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</w:t>
      </w:r>
      <w:proofErr w:type="gramStart"/>
      <w:r w:rsidR="0012370C" w:rsidRPr="00B34239">
        <w:rPr>
          <w:rFonts w:asciiTheme="majorHAnsi" w:hAnsiTheme="majorHAnsi" w:cs="Arial"/>
          <w:b/>
          <w:sz w:val="28"/>
        </w:rPr>
        <w:t>the</w:t>
      </w:r>
      <w:proofErr w:type="gramEnd"/>
      <w:r w:rsidR="0012370C" w:rsidRPr="00B34239">
        <w:rPr>
          <w:rFonts w:asciiTheme="majorHAnsi" w:hAnsiTheme="majorHAnsi" w:cs="Arial"/>
          <w:b/>
          <w:sz w:val="28"/>
        </w:rPr>
        <w:t xml:space="preserve">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12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i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i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356:i</w:t>
      </w:r>
      <w:proofErr w:type="gramEnd"/>
      <w:r w:rsidR="001E7823" w:rsidRPr="001E7823">
        <w:rPr>
          <w:rFonts w:asciiTheme="majorHAnsi" w:hAnsiTheme="majorHAnsi"/>
          <w:sz w:val="20"/>
          <w:lang w:val="en-US"/>
        </w:rPr>
        <w:t>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3" w:history="1">
        <w:r w:rsidRPr="003D12EE">
          <w:rPr>
            <w:rStyle w:val="Hyperli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i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ink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The primary focus of implementation science is the implementation strategy (column 1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)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reported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155E12D1" w:rsidR="00020D78" w:rsidRDefault="0084649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7E983B65" w:rsidR="00DA6C0A" w:rsidRPr="00244B96" w:rsidRDefault="00A723E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312B81C9" w:rsidR="002A58E6" w:rsidRPr="00244B96" w:rsidRDefault="00A723E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</w:t>
            </w:r>
            <w:proofErr w:type="gramStart"/>
            <w:r>
              <w:rPr>
                <w:rFonts w:ascii="Calibri" w:eastAsia="Calibri" w:hAnsi="Calibri" w:cs="Times New Roman"/>
                <w:sz w:val="22"/>
                <w:lang w:eastAsia="en-US"/>
              </w:rPr>
              <w:t>challenge</w:t>
            </w:r>
            <w:proofErr w:type="gram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011B934C" w:rsidR="002A58E6" w:rsidRPr="00244B96" w:rsidRDefault="0020730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306517B9" w:rsidR="002A58E6" w:rsidRPr="00244B96" w:rsidRDefault="001B41C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5</w:t>
            </w:r>
            <w:r w:rsidR="00343F77">
              <w:rPr>
                <w:rFonts w:ascii="Calibri" w:eastAsia="Calibri" w:hAnsi="Calibri" w:cs="Times New Roman"/>
                <w:sz w:val="22"/>
                <w:lang w:eastAsia="en-US"/>
              </w:rPr>
              <w:t>-6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70DCF203" w:rsidR="002A58E6" w:rsidRPr="00244B96" w:rsidRDefault="00A4626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36C6A84A" w:rsidR="00D15170" w:rsidRPr="00244B96" w:rsidRDefault="00A4626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  <w:r w:rsidR="002932D0">
              <w:rPr>
                <w:rFonts w:ascii="Calibri" w:eastAsia="Calibri" w:hAnsi="Calibri" w:cs="Times New Roman"/>
                <w:sz w:val="22"/>
                <w:lang w:eastAsia="en-US"/>
              </w:rPr>
              <w:t>-8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586500BE" w:rsidR="00D15170" w:rsidRPr="00244B96" w:rsidRDefault="006822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context in which the intervention was implemented. (Consider social, economic, policy, healthcare, organisational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barrier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74C46539" w:rsidR="00A672F4" w:rsidRPr="00244B96" w:rsidRDefault="00181C3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  <w:r w:rsidR="004E1190">
              <w:rPr>
                <w:rFonts w:ascii="Calibri" w:eastAsia="Calibri" w:hAnsi="Calibri" w:cs="Times New Roman"/>
                <w:sz w:val="22"/>
                <w:lang w:eastAsia="en-US"/>
              </w:rPr>
              <w:t>-7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02CA9669" w:rsidR="00A672F4" w:rsidRPr="00244B96" w:rsidRDefault="002932D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-1</w:t>
            </w:r>
            <w:r w:rsidR="00A46264"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61A73240" w:rsidR="00A672F4" w:rsidRPr="00244B96" w:rsidRDefault="002932D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8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3580413D" w:rsidR="00A672F4" w:rsidRPr="00244B96" w:rsidRDefault="002932D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262627AD" w:rsidR="00D15170" w:rsidRPr="00244B96" w:rsidRDefault="002932D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-11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39E83BC8" w:rsidR="00594872" w:rsidRPr="00244B96" w:rsidRDefault="002220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-1</w:t>
            </w:r>
            <w:r w:rsidR="002932D0"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59F73078" w:rsidR="00594872" w:rsidRPr="00244B96" w:rsidRDefault="002932D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-1</w:t>
            </w:r>
            <w:r w:rsidR="00A46264"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6F637CA1" w:rsidR="00594872" w:rsidRPr="00244B96" w:rsidRDefault="002932D0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2A8C639D" w:rsidR="00594872" w:rsidRPr="00244B96" w:rsidRDefault="002932D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-13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1C9C2112" w:rsidR="00594872" w:rsidRPr="00244B96" w:rsidRDefault="002932D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-13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1D13B288" w:rsidR="00594872" w:rsidRPr="00244B96" w:rsidRDefault="00CA1CC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65545C53" w:rsidR="00594872" w:rsidRPr="00244B96" w:rsidRDefault="001830E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-1</w:t>
            </w:r>
            <w:r w:rsidR="002932D0"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4CE1D871" w:rsidR="00594872" w:rsidRPr="00244B96" w:rsidRDefault="002932D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-13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e.g.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38" w:name="OLE_LINK7"/>
      <w:bookmarkStart w:id="39" w:name="OLE_LINK8"/>
      <w:r>
        <w:lastRenderedPageBreak/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6D499912" w:rsidR="00D0061E" w:rsidRPr="00244B96" w:rsidRDefault="001830E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57871E31" w:rsidR="00D0061E" w:rsidRPr="00244B96" w:rsidRDefault="001830E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759E2067" w:rsidR="00D0061E" w:rsidRPr="00244B96" w:rsidRDefault="001830E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4E4E111E" w:rsidR="00D0061E" w:rsidRPr="00244B96" w:rsidRDefault="001830E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23F395ED" w:rsidR="00D0061E" w:rsidRPr="00244B96" w:rsidRDefault="001830E0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52CB5966" w:rsidR="00765305" w:rsidRPr="00244B96" w:rsidRDefault="001830E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5E316FA6" w:rsidR="00765305" w:rsidRPr="00244B96" w:rsidRDefault="001830E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29952C17" w:rsidR="00765305" w:rsidRPr="00244B96" w:rsidRDefault="001830E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5AC940B3" w:rsidR="0091791F" w:rsidRPr="00244B96" w:rsidRDefault="001830E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75C404C4" w:rsidR="0091791F" w:rsidRPr="00244B96" w:rsidRDefault="001830E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7BF7C910" w:rsidR="0091791F" w:rsidRPr="00244B96" w:rsidRDefault="001830E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6BE9605F" w:rsidR="0091791F" w:rsidRPr="00244B96" w:rsidRDefault="001830E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712C270A" w:rsidR="0091791F" w:rsidRPr="00244B96" w:rsidRDefault="001830E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-1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Summary of findings, strengths and limitations, comparisons with other studies,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conclusion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540CB8FC" w:rsidR="00347D18" w:rsidRPr="00244B96" w:rsidRDefault="001830E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-15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6EF196AD" w:rsidR="00347D18" w:rsidRPr="00244B96" w:rsidRDefault="001830E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-15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250BAA7D" w:rsidR="00347D18" w:rsidRPr="00244B96" w:rsidRDefault="001830E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4"/>
      <w:footerReference w:type="even" r:id="rId15"/>
      <w:footerReference w:type="default" r:id="rId16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90D502" w14:textId="77777777" w:rsidR="00E76DD2" w:rsidRDefault="00E76DD2" w:rsidP="00373BCA">
      <w:r>
        <w:separator/>
      </w:r>
    </w:p>
  </w:endnote>
  <w:endnote w:type="continuationSeparator" w:id="0">
    <w:p w14:paraId="47C75D5A" w14:textId="77777777" w:rsidR="00E76DD2" w:rsidRDefault="00E76DD2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9B4365" w14:textId="77777777" w:rsidR="00E76DD2" w:rsidRDefault="00E76DD2" w:rsidP="00373BCA">
      <w:r>
        <w:separator/>
      </w:r>
    </w:p>
  </w:footnote>
  <w:footnote w:type="continuationSeparator" w:id="0">
    <w:p w14:paraId="3A62287E" w14:textId="77777777" w:rsidR="00E76DD2" w:rsidRDefault="00E76DD2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92231261">
    <w:abstractNumId w:val="17"/>
  </w:num>
  <w:num w:numId="2" w16cid:durableId="257254363">
    <w:abstractNumId w:val="29"/>
  </w:num>
  <w:num w:numId="3" w16cid:durableId="770778433">
    <w:abstractNumId w:val="3"/>
  </w:num>
  <w:num w:numId="4" w16cid:durableId="534276911">
    <w:abstractNumId w:val="26"/>
  </w:num>
  <w:num w:numId="5" w16cid:durableId="1597249528">
    <w:abstractNumId w:val="0"/>
  </w:num>
  <w:num w:numId="6" w16cid:durableId="683752011">
    <w:abstractNumId w:val="14"/>
  </w:num>
  <w:num w:numId="7" w16cid:durableId="811213662">
    <w:abstractNumId w:val="16"/>
  </w:num>
  <w:num w:numId="8" w16cid:durableId="1962226630">
    <w:abstractNumId w:val="13"/>
  </w:num>
  <w:num w:numId="9" w16cid:durableId="2093312410">
    <w:abstractNumId w:val="27"/>
  </w:num>
  <w:num w:numId="10" w16cid:durableId="737168809">
    <w:abstractNumId w:val="10"/>
  </w:num>
  <w:num w:numId="11" w16cid:durableId="1896163775">
    <w:abstractNumId w:val="11"/>
  </w:num>
  <w:num w:numId="12" w16cid:durableId="258414560">
    <w:abstractNumId w:val="2"/>
  </w:num>
  <w:num w:numId="13" w16cid:durableId="1603151705">
    <w:abstractNumId w:val="7"/>
  </w:num>
  <w:num w:numId="14" w16cid:durableId="1051342091">
    <w:abstractNumId w:val="5"/>
  </w:num>
  <w:num w:numId="15" w16cid:durableId="1617567068">
    <w:abstractNumId w:val="32"/>
  </w:num>
  <w:num w:numId="16" w16cid:durableId="1570921698">
    <w:abstractNumId w:val="19"/>
  </w:num>
  <w:num w:numId="17" w16cid:durableId="941104980">
    <w:abstractNumId w:val="6"/>
  </w:num>
  <w:num w:numId="18" w16cid:durableId="1792047093">
    <w:abstractNumId w:val="30"/>
  </w:num>
  <w:num w:numId="19" w16cid:durableId="1053238170">
    <w:abstractNumId w:val="28"/>
  </w:num>
  <w:num w:numId="20" w16cid:durableId="1971008981">
    <w:abstractNumId w:val="18"/>
  </w:num>
  <w:num w:numId="21" w16cid:durableId="2047482566">
    <w:abstractNumId w:val="31"/>
  </w:num>
  <w:num w:numId="22" w16cid:durableId="1332558788">
    <w:abstractNumId w:val="25"/>
  </w:num>
  <w:num w:numId="23" w16cid:durableId="1188059654">
    <w:abstractNumId w:val="15"/>
  </w:num>
  <w:num w:numId="24" w16cid:durableId="204756921">
    <w:abstractNumId w:val="12"/>
  </w:num>
  <w:num w:numId="25" w16cid:durableId="1762874751">
    <w:abstractNumId w:val="21"/>
  </w:num>
  <w:num w:numId="26" w16cid:durableId="1250888802">
    <w:abstractNumId w:val="24"/>
  </w:num>
  <w:num w:numId="27" w16cid:durableId="555169377">
    <w:abstractNumId w:val="22"/>
  </w:num>
  <w:num w:numId="28" w16cid:durableId="203061130">
    <w:abstractNumId w:val="23"/>
  </w:num>
  <w:num w:numId="29" w16cid:durableId="618295355">
    <w:abstractNumId w:val="4"/>
  </w:num>
  <w:num w:numId="30" w16cid:durableId="1508982558">
    <w:abstractNumId w:val="1"/>
  </w:num>
  <w:num w:numId="31" w16cid:durableId="931624999">
    <w:abstractNumId w:val="9"/>
  </w:num>
  <w:num w:numId="32" w16cid:durableId="438648276">
    <w:abstractNumId w:val="20"/>
  </w:num>
  <w:num w:numId="33" w16cid:durableId="98844317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1C3C"/>
    <w:rsid w:val="00182879"/>
    <w:rsid w:val="00182E57"/>
    <w:rsid w:val="001830E0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41C7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07303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9EC"/>
    <w:rsid w:val="00220AF5"/>
    <w:rsid w:val="002220A4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2D0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058A9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3F77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4B35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2BE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1190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55AC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4184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645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47F4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227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05ED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649D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4983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588A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6264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723ED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769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5493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1CC0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28AE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76DD2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://bmjopen.bmj.com/content/7/4/e013318.full?ijkey=vv4LKZxc25YcLJv&amp;keytype=ref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://www.bmj.com/content/356/bmj.i6795.full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TaxCatchAll xmlns="fec912d0-e0e1-43a0-b952-163cb2330379" xsi:nil="true"/>
    <lcf76f155ced4ddcb4097134ff3c332f xmlns="cbd1b4d7-2f9a-412a-addd-e7feced36407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F0CD3386C8F84A92D12D0BD95BED9C" ma:contentTypeVersion="16" ma:contentTypeDescription="Create a new document." ma:contentTypeScope="" ma:versionID="13096146fac034d94158e704879e75ac">
  <xsd:schema xmlns:xsd="http://www.w3.org/2001/XMLSchema" xmlns:xs="http://www.w3.org/2001/XMLSchema" xmlns:p="http://schemas.microsoft.com/office/2006/metadata/properties" xmlns:ns1="http://schemas.microsoft.com/sharepoint/v3" xmlns:ns2="cbd1b4d7-2f9a-412a-addd-e7feced36407" xmlns:ns3="fec912d0-e0e1-43a0-b952-163cb2330379" targetNamespace="http://schemas.microsoft.com/office/2006/metadata/properties" ma:root="true" ma:fieldsID="90c80ebaaa278b2fdc1198249e34af93" ns1:_="" ns2:_="" ns3:_="">
    <xsd:import namespace="http://schemas.microsoft.com/sharepoint/v3"/>
    <xsd:import namespace="cbd1b4d7-2f9a-412a-addd-e7feced36407"/>
    <xsd:import namespace="fec912d0-e0e1-43a0-b952-163cb233037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1:_ip_UnifiedCompliancePolicyProperties" minOccurs="0"/>
                <xsd:element ref="ns1:_ip_UnifiedCompliancePolicyUIActio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d1b4d7-2f9a-412a-addd-e7feced364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0ac6538-d41a-4f9a-bd67-5f7ae81a6d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c912d0-e0e1-43a0-b952-163cb233037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1fbc7600-1ab8-4702-a31b-4c52dd986c48}" ma:internalName="TaxCatchAll" ma:showField="CatchAllData" ma:web="fec912d0-e0e1-43a0-b952-163cb233037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6654CE9-9407-4F99-A525-968A3010B027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fec912d0-e0e1-43a0-b952-163cb2330379"/>
    <ds:schemaRef ds:uri="cbd1b4d7-2f9a-412a-addd-e7feced36407"/>
  </ds:schemaRefs>
</ds:datastoreItem>
</file>

<file path=customXml/itemProps2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8508AC6-5253-487C-B211-A5F5C18DE8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bd1b4d7-2f9a-412a-addd-e7feced36407"/>
    <ds:schemaRef ds:uri="fec912d0-e0e1-43a0-b952-163cb23303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4C9D139-63A5-4AEA-A7AE-7FDD4178B49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</TotalTime>
  <Pages>4</Pages>
  <Words>1081</Words>
  <Characters>616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Russell, Shane D. (he/him/his)</cp:lastModifiedBy>
  <cp:revision>27</cp:revision>
  <cp:lastPrinted>2017-04-04T11:32:00Z</cp:lastPrinted>
  <dcterms:created xsi:type="dcterms:W3CDTF">2017-07-05T15:09:00Z</dcterms:created>
  <dcterms:modified xsi:type="dcterms:W3CDTF">2024-07-08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F0CD3386C8F84A92D12D0BD95BED9C</vt:lpwstr>
  </property>
</Properties>
</file>